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103"/>
        <w:gridCol w:w="669"/>
        <w:gridCol w:w="717"/>
        <w:gridCol w:w="799"/>
      </w:tblGrid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axonomy Amplicon Sequence Variant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ag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sex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exp. No.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</w:t>
            </w:r>
            <w:bookmarkStart w:id="0" w:name="_GoBack"/>
            <w:bookmarkEnd w:id="0"/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Erysipelotrichi; o__Erysipelotrichales; f__Erysipelotrich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Cyanobacteria; c__4C0d-2; o__YS2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Rikenell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Bacteroidaceae; g__Bacteroide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k__Bacteria; p__Firmicutes; c__Clostridia; o__Clostridiales; f__Lachnospir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[Ruminococcus]; s__gnavu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Ruminococc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Porphyromonadaceae; g__Parabacteroides; s__distasoni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Cyanobacteria; c__4C0d-2; o__YS2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Proteobacteria; c__Deltaproteobacteria; o__Desulfovibrionales; f__Desulfovibrionaceae; g__Bilophil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Erysipelotrichi; o__Erysipelotrichales; f__Erysipelotrichaceae; g__Clostridium; s__ramosum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Bacteroidaceae; g__Bacteroid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k__Bacteria; p__Bacteroidetes; c__Bacteroidia; o__Bacteroidales; f__S24-7; </w:t>
            </w: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k__Bacteria; p__Firmicutes; c__Erysipelotrichi; o__Erysipelotrichales; f__Erysipelotrich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Dehalobacteriaceae; g__Dehalobacterium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[Paraprevotellaceae]; g__[Prevotella]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Erysipelotrichi; o__Erysipelotrichales; f__Erysipelotrich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Ruminococc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Proteobacteria; c__Alphaproteobacteria; o__RF32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Coprococc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Ruminococc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[Ruminococcus]; s__gnavu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Coprococc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Proteobacteria; c__Alphaproteobacteria; o__RF32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k__Bacteria; p__Proteobacteria; c__Alphaproteobacteria; o__RF32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Erysipelotrichi; o__Erysipelotrichales; f__Erysipelotrich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Prevotellaceae; g__Prevotell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Proteobacteria; c__Epsilonproteobacteria; o__Campylobacterales; f__Helicobacteraceae; g__Helicobacter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Bacteroidaceae; g__Bacteroide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Rikenell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k__Bacteria; p__Bacteroidetes; c__Bacteroidia; o__Bacteroidales; f__S24-7; </w:t>
            </w: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Ruminococc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Bacteroidaceae; g__Bacteroid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Proteobacteria; c__Betaproteobacteria; o__Burkholderiales; f__Alcaligenaceae; g__Sutterell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Erysipelotrichi; o__Erysipelotrichales; f__Erysipelotrichaceae; g__[Eubacterium]; s__dolichum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Anaerotrunc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Rikenell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Actinobacteria; c__Coriobacteriia; o__Coriobacteriales; f__Coriobacteriaceae; g__Adlercreutzi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k__Bacteria; p__Verrucomicrobia; c__Verrucomicrobiae; o__Verrucomicrobiales; f__Verrucomicrobiaceae; g__Akkermansia; s__muciniphila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[Odoribacteraceae]; g__Odoribacter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k__Bacteria; p__Bacteroidetes; c__Bacteroidia; o__Bacteroidales; f__S24-7; </w:t>
            </w: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Rikenell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Rikenell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Porphyromonadaceae; g__Parabacteroide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k__Bacteria; p__Verrucomicrobia; c__Verrucomicrobiae; o__Verrucomicrobiales; f__Verrucomicrobiaceae; g__Akkermansia; s__muciniphila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Rikenell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Bacteroidaceae; g__Bacteroide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Butyricicoccus; s__pullicaecorum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Anaerostipe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Cyanobacteria; c__Chloroplast; o__Streptophyta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k__Bacteria; p__Firmicutes; c__Clostridia; o__Clostridiales; </w:t>
            </w: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Coprococc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Proteobacteria; c__Deltaproteobacteria; o__Desulfovibrionales; f__Desulfovibrion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[Ruminococcus]; s__gnavu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Bacteroidaceae; g__Bacteroides; s__acidifacien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Rikenell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Anaerotrunc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[Paraprevotellaceae]; g__[Prevotella]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k__Bacteria; p__Verrucomicrobia; c__Verrucomicrobiae; o__Verrucomicrobiales; f__Verrucomicrobiaceae; g__Akkermansia; s__muciniphila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[Paraprevotellaceae]; g__[Prevotella]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__Bacteria; p__Verrucomicrobia; c__Verrucomicrobiae; o__Verrucomicrobiales; f__Verrucomicrobiaceae; g__Akkermansia; </w:t>
            </w: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s__muciniphila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k__Bacteria; p__Proteobacteria; c__Alphaproteobacteria; o__Rickettsiales; f__mitochondria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Bacteroidaceae; g__Bacteroide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Erysipelotrichi; o__Erysipelotrichales; f__Erysipelotrichaceae; g__Coprobacill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Bacteroidaceae; g__Bacteroide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Rikenell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Bacteroidaceae; g__Bacteroides; s__acidifacien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Proteobacteria; c__Epsilonproteobacteria; o__Campylobacterales; f__Helicobacteraceae; g__Helicobacter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Ruminococc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Proteobacteria; c__Alphaproteobacteria; o__RF32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Ruminococc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k__Bacteria; p__Firmicutes; c__Clostridia; o__Clostridiales; </w:t>
            </w: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Coprococc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Bacteroidaceae; g__Bacteroides; s__acidifacien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Bacteroidaceae; g__Bacteroide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Coprococc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Proteobacteria; c__Epsilonproteobacteria; o__Campylobacterales; f__Helicobacteraceae; g__Helicobacter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Coprococc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[Ruminococcus]; s__gnavu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Ruminococc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[Ruminococcus]; s__gnavu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Actinobacteria; c__Coriobacteriia; o__Coriobacteriales; f__Coriobacteriaceae; g__Adlercreutzi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Porphyromonadaceae; g__Parabacteroides; s__distasoni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[Mogibacteriaceae]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Bacilli; o__Lactobacillales; f__Lactobacillaceae; g__Lactobacill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Cyanobacteria; c__4C0d-2; o__MLE1-12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Clostridium; s__symbiosum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k__Bacteria; p__Firmicutes; c__Clostridia; o__Clostridiales; </w:t>
            </w: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k__Bacteria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Ruminococc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Erysipelotrichi; o__Erysipelotrichales; f__Erysipelotrichaceae; g__Coprobacill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Dehalobacteriaceae; g__Dehalobacterium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[Ruminococcus]; s__gnavu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Rikenell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Ruminococc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Ruminococc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k__Bacteria; p__Actinobacteria; c__Coriobacteriia; o__Coriobacteriales; </w:t>
            </w: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f__Coriobacteriaceae; g__Adlercreutzi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Erysipelotrichi; o__Erysipelotrichales; f__Erysipelotrichaceae; g__Coprobacill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k__Bacteria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[Odoribacteraceae]; g__Odoribacter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Bacteroidaceae; g__Bacteroid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Prevotellaceae; g__Prevotell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Erysipelotrichi; o__Erysipelotrichales; f__Erysipelotrich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Dorea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[Ruminococcus]; s__gnavu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Dehalobacteriaceae; g__Dehalobacterium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Coprococc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Erysipelotrichi; o__Erysipelotrichales; f__Erysipelotrichaceae; g__Coprobacillus; s__cateniformi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Rikenell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k__Bacteria; p__Actinobacteria; c__Coriobacteriia; o__Coriobacteriales; f__Coriobacteriaceae; g__Adlercreutzi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[Mogibacteriaceae]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Ruminococc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Erysipelotrichi; o__Erysipelotrichales; f__Erysipelotrichaceae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S24-7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; g__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Anaerotrunc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Ruminococcu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Ruminococc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Ruminococc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Lachnospiraceae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Proteobacteria; c__Betaproteobacteria; o__Burkholderiales; f__Alcaligenaceae; g__Sutterella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Bacteroidetes; c__Bacteroidia; o__Bacteroidales; f__Porphyromonadaceae; g__Parabacteroides; s__distasoni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Oscillospira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; f__Ruminococcaceae; g__Ruminococcus; s__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  <w:tr w:rsidR="0024583C" w:rsidRPr="0024583C" w:rsidTr="0024583C">
        <w:trPr>
          <w:trHeight w:val="290"/>
        </w:trPr>
        <w:tc>
          <w:tcPr>
            <w:tcW w:w="7103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val="en-US" w:eastAsia="de-DE"/>
              </w:rPr>
              <w:t>k__Bacteria; p__Firmicutes; c__Clostridia; o__Clostridiales</w:t>
            </w:r>
          </w:p>
        </w:tc>
        <w:tc>
          <w:tcPr>
            <w:tcW w:w="66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17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False</w:t>
            </w:r>
          </w:p>
        </w:tc>
        <w:tc>
          <w:tcPr>
            <w:tcW w:w="799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4583C">
              <w:rPr>
                <w:rFonts w:ascii="Calibri" w:eastAsia="Times New Roman" w:hAnsi="Calibri" w:cs="Calibri"/>
                <w:color w:val="000000"/>
                <w:lang w:eastAsia="de-DE"/>
              </w:rPr>
              <w:t>True</w:t>
            </w:r>
          </w:p>
        </w:tc>
      </w:tr>
    </w:tbl>
    <w:p w:rsidR="00E12BAD" w:rsidRDefault="00E12BAD"/>
    <w:sectPr w:rsidR="00E12B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hideSpellingError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83C"/>
    <w:rsid w:val="0024583C"/>
    <w:rsid w:val="00E12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458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semiHidden/>
    <w:unhideWhenUsed/>
    <w:rsid w:val="0024583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4583C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458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semiHidden/>
    <w:unhideWhenUsed/>
    <w:rsid w:val="0024583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4583C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10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5626</Words>
  <Characters>35444</Characters>
  <Application>Microsoft Office Word</Application>
  <DocSecurity>0</DocSecurity>
  <Lines>295</Lines>
  <Paragraphs>8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40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kehrmann</dc:creator>
  <cp:lastModifiedBy>jankehrmann</cp:lastModifiedBy>
  <cp:revision>1</cp:revision>
  <dcterms:created xsi:type="dcterms:W3CDTF">2019-06-12T21:59:00Z</dcterms:created>
  <dcterms:modified xsi:type="dcterms:W3CDTF">2019-06-12T22:04:00Z</dcterms:modified>
</cp:coreProperties>
</file>